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300BF1" w14:textId="1B58EBBD" w:rsidR="003677A3" w:rsidRPr="003677A3" w:rsidRDefault="003677A3">
      <w:pPr>
        <w:rPr>
          <w:rFonts w:ascii="Times New Roman" w:hAnsi="Times New Roman" w:cs="Times New Roman"/>
        </w:rPr>
      </w:pPr>
      <w:r w:rsidRPr="003677A3">
        <w:rPr>
          <w:rFonts w:ascii="Times New Roman" w:hAnsi="Times New Roman" w:cs="Times New Roman"/>
        </w:rPr>
        <w:t>Table S3. Unadjusted and multivariable-adjusted linear models examining the association of early introduction of complementary foods with the gut microbiota Shannon diversity, with adjustment for additional covariates.</w:t>
      </w:r>
    </w:p>
    <w:tbl>
      <w:tblPr>
        <w:tblStyle w:val="TableGrid"/>
        <w:tblpPr w:leftFromText="180" w:rightFromText="180" w:vertAnchor="page" w:horzAnchor="margin" w:tblpY="2944"/>
        <w:tblW w:w="76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0"/>
        <w:gridCol w:w="2839"/>
        <w:gridCol w:w="2893"/>
      </w:tblGrid>
      <w:tr w:rsidR="003677A3" w:rsidRPr="00947EA9" w14:paraId="03797FDB" w14:textId="77777777" w:rsidTr="003677A3">
        <w:trPr>
          <w:trHeight w:val="207"/>
        </w:trPr>
        <w:tc>
          <w:tcPr>
            <w:tcW w:w="0" w:type="auto"/>
            <w:gridSpan w:val="3"/>
            <w:tcBorders>
              <w:top w:val="single" w:sz="24" w:space="0" w:color="auto"/>
              <w:bottom w:val="single" w:sz="24" w:space="0" w:color="auto"/>
            </w:tcBorders>
          </w:tcPr>
          <w:p w14:paraId="189767E5" w14:textId="77777777" w:rsidR="003677A3" w:rsidRPr="00947EA9" w:rsidRDefault="003677A3" w:rsidP="003677A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upplemental Table 3.</w:t>
            </w:r>
            <w:r w:rsidRPr="00947EA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ean difference (95% CI) for Shannon diversity between infants exposed to c</w:t>
            </w:r>
            <w:r w:rsidRPr="00947EA9">
              <w:rPr>
                <w:rFonts w:ascii="Times New Roman" w:hAnsi="Times New Roman" w:cs="Times New Roman"/>
                <w:sz w:val="20"/>
                <w:szCs w:val="20"/>
              </w:rPr>
              <w:t>omplementary foods ≤ 3 months</w:t>
            </w:r>
            <w:r w:rsidRPr="00947E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47EA9"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s. infants exposed to complementary foods &gt;3 months (reference group)</w:t>
            </w:r>
            <w:r w:rsidRPr="00947EA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fter additional </w:t>
            </w:r>
            <w:r w:rsidRPr="00947EA9">
              <w:rPr>
                <w:rFonts w:ascii="Times New Roman" w:hAnsi="Times New Roman" w:cs="Times New Roman"/>
                <w:sz w:val="20"/>
                <w:szCs w:val="20"/>
              </w:rPr>
              <w:t>adju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ent</w:t>
            </w:r>
            <w:r w:rsidRPr="00947EA9">
              <w:rPr>
                <w:rFonts w:ascii="Times New Roman" w:hAnsi="Times New Roman" w:cs="Times New Roman"/>
                <w:sz w:val="20"/>
                <w:szCs w:val="20"/>
              </w:rPr>
              <w:t xml:space="preserve"> f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viewer requested</w:t>
            </w:r>
            <w:r w:rsidRPr="00947EA9">
              <w:rPr>
                <w:rFonts w:ascii="Times New Roman" w:hAnsi="Times New Roman" w:cs="Times New Roman"/>
                <w:sz w:val="20"/>
                <w:szCs w:val="20"/>
              </w:rPr>
              <w:t xml:space="preserve"> covari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es.</w:t>
            </w:r>
          </w:p>
        </w:tc>
      </w:tr>
      <w:tr w:rsidR="003677A3" w:rsidRPr="00947EA9" w14:paraId="1D1EADBD" w14:textId="77777777" w:rsidTr="003677A3">
        <w:trPr>
          <w:trHeight w:val="312"/>
        </w:trPr>
        <w:tc>
          <w:tcPr>
            <w:tcW w:w="0" w:type="auto"/>
            <w:tcBorders>
              <w:top w:val="single" w:sz="24" w:space="0" w:color="auto"/>
              <w:bottom w:val="single" w:sz="24" w:space="0" w:color="auto"/>
            </w:tcBorders>
          </w:tcPr>
          <w:p w14:paraId="672AA8DB" w14:textId="77777777" w:rsidR="003677A3" w:rsidRPr="00947EA9" w:rsidRDefault="003677A3" w:rsidP="003677A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6A9CD184" w14:textId="77777777" w:rsidR="003677A3" w:rsidRPr="00947EA9" w:rsidRDefault="003677A3" w:rsidP="003677A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annon diversity</w:t>
            </w:r>
          </w:p>
        </w:tc>
      </w:tr>
      <w:tr w:rsidR="003677A3" w:rsidRPr="00947EA9" w14:paraId="2A1602D3" w14:textId="77777777" w:rsidTr="003677A3">
        <w:trPr>
          <w:trHeight w:val="29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FBFE02" w14:textId="77777777" w:rsidR="003677A3" w:rsidRPr="00947EA9" w:rsidRDefault="003677A3" w:rsidP="003677A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2A4C5E1B" w14:textId="77777777" w:rsidR="003677A3" w:rsidRPr="00947EA9" w:rsidRDefault="003677A3" w:rsidP="003677A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sz w:val="20"/>
                <w:szCs w:val="20"/>
              </w:rPr>
              <w:t xml:space="preserve">Crude </w:t>
            </w:r>
          </w:p>
        </w:tc>
        <w:tc>
          <w:tcPr>
            <w:tcW w:w="0" w:type="auto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4EC3014F" w14:textId="77777777" w:rsidR="003677A3" w:rsidRPr="00947EA9" w:rsidRDefault="003677A3" w:rsidP="003677A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sz w:val="20"/>
                <w:szCs w:val="20"/>
              </w:rPr>
              <w:t xml:space="preserve">Adjusted </w:t>
            </w:r>
          </w:p>
        </w:tc>
      </w:tr>
      <w:tr w:rsidR="003677A3" w:rsidRPr="00947EA9" w14:paraId="2C4C824D" w14:textId="77777777" w:rsidTr="003677A3">
        <w:trPr>
          <w:trHeight w:val="16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772B4D" w14:textId="77777777" w:rsidR="003677A3" w:rsidRPr="00947EA9" w:rsidRDefault="003677A3" w:rsidP="003677A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0" w:type="auto"/>
            <w:gridSpan w:val="2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14:paraId="5BC4E9DC" w14:textId="77777777" w:rsidR="003677A3" w:rsidRPr="00626E5F" w:rsidRDefault="003677A3" w:rsidP="003677A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6E5F">
              <w:rPr>
                <w:rFonts w:ascii="Times New Roman" w:hAnsi="Times New Roman" w:cs="Times New Roman"/>
                <w:b/>
                <w:sz w:val="20"/>
                <w:szCs w:val="20"/>
              </w:rPr>
              <w:t>Infants at 3 months [Complementary foods ≤ 3 months</w:t>
            </w:r>
            <w:r w:rsidRPr="00626E5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(n=18)]</w:t>
            </w:r>
          </w:p>
        </w:tc>
      </w:tr>
      <w:tr w:rsidR="003677A3" w:rsidRPr="00947EA9" w14:paraId="0D2B47BA" w14:textId="77777777" w:rsidTr="003677A3">
        <w:trPr>
          <w:trHeight w:val="546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E2F9499" w14:textId="77777777" w:rsidR="003677A3" w:rsidRPr="00947EA9" w:rsidRDefault="003677A3" w:rsidP="003677A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2647624" w14:textId="77777777" w:rsidR="003677A3" w:rsidRPr="00947EA9" w:rsidRDefault="003677A3" w:rsidP="003677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B50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663B50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  <w:r w:rsidRPr="00663B50">
              <w:rPr>
                <w:rFonts w:ascii="Times New Roman" w:hAnsi="Times New Roman" w:cs="Times New Roman"/>
                <w:sz w:val="20"/>
                <w:szCs w:val="20"/>
              </w:rPr>
              <w:br/>
              <w:t>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663B50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663B5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31524A2" w14:textId="77777777" w:rsidR="003677A3" w:rsidRPr="00947EA9" w:rsidRDefault="003677A3" w:rsidP="003677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B5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*</w:t>
            </w:r>
            <w:r w:rsidRPr="00663B50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  <w:r w:rsidRPr="00663B50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</w:rPr>
              <w:t>(0.15, 0.30</w:t>
            </w:r>
            <w:r w:rsidRPr="00663B5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677A3" w:rsidRPr="00947EA9" w14:paraId="604F8A21" w14:textId="77777777" w:rsidTr="003677A3">
        <w:trPr>
          <w:trHeight w:val="453"/>
        </w:trPr>
        <w:tc>
          <w:tcPr>
            <w:tcW w:w="0" w:type="auto"/>
            <w:vAlign w:val="center"/>
          </w:tcPr>
          <w:p w14:paraId="506B5B33" w14:textId="77777777" w:rsidR="003677A3" w:rsidRPr="00947EA9" w:rsidRDefault="003677A3" w:rsidP="003677A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419688F2" w14:textId="77777777" w:rsidR="003677A3" w:rsidRPr="00947EA9" w:rsidRDefault="003677A3" w:rsidP="003677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47108873" w14:textId="77777777" w:rsidR="003677A3" w:rsidRPr="00947EA9" w:rsidRDefault="003677A3" w:rsidP="003677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8D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(0.06, 0.42)</w:t>
            </w:r>
          </w:p>
        </w:tc>
      </w:tr>
      <w:tr w:rsidR="003677A3" w:rsidRPr="00947EA9" w14:paraId="6270ED4F" w14:textId="77777777" w:rsidTr="003677A3">
        <w:trPr>
          <w:trHeight w:val="488"/>
        </w:trPr>
        <w:tc>
          <w:tcPr>
            <w:tcW w:w="0" w:type="auto"/>
            <w:vAlign w:val="center"/>
          </w:tcPr>
          <w:p w14:paraId="6672F279" w14:textId="77777777" w:rsidR="003677A3" w:rsidRPr="00947EA9" w:rsidRDefault="003677A3" w:rsidP="003677A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62CCE7AB" w14:textId="77777777" w:rsidR="003677A3" w:rsidRPr="00947EA9" w:rsidRDefault="003677A3" w:rsidP="003677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69E0718C" w14:textId="77777777" w:rsidR="003677A3" w:rsidRPr="00947EA9" w:rsidRDefault="003677A3" w:rsidP="003677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*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(0.08, 0.32)</w:t>
            </w:r>
          </w:p>
        </w:tc>
      </w:tr>
      <w:tr w:rsidR="003677A3" w:rsidRPr="00947EA9" w14:paraId="448DFD07" w14:textId="77777777" w:rsidTr="003677A3">
        <w:trPr>
          <w:trHeight w:val="488"/>
        </w:trPr>
        <w:tc>
          <w:tcPr>
            <w:tcW w:w="0" w:type="auto"/>
            <w:vAlign w:val="center"/>
          </w:tcPr>
          <w:p w14:paraId="214CEDA8" w14:textId="77777777" w:rsidR="003677A3" w:rsidRPr="00947EA9" w:rsidRDefault="003677A3" w:rsidP="003677A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14:paraId="1F460679" w14:textId="77777777" w:rsidR="003677A3" w:rsidRPr="00947EA9" w:rsidRDefault="003677A3" w:rsidP="003677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5C730B86" w14:textId="77777777" w:rsidR="003677A3" w:rsidRPr="00947EA9" w:rsidRDefault="003677A3" w:rsidP="003677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(0.03, 0.34)</w:t>
            </w:r>
          </w:p>
        </w:tc>
      </w:tr>
      <w:tr w:rsidR="003677A3" w:rsidRPr="00947EA9" w14:paraId="79F1E0BC" w14:textId="77777777" w:rsidTr="003677A3">
        <w:trPr>
          <w:trHeight w:val="444"/>
        </w:trPr>
        <w:tc>
          <w:tcPr>
            <w:tcW w:w="0" w:type="auto"/>
            <w:vAlign w:val="center"/>
          </w:tcPr>
          <w:p w14:paraId="1630DE38" w14:textId="77777777" w:rsidR="003677A3" w:rsidRPr="00947EA9" w:rsidRDefault="003677A3" w:rsidP="003677A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626E5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sym w:font="Symbol" w:char="F023"/>
            </w:r>
            <w:r w:rsidRPr="00947EA9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0" w:type="auto"/>
            <w:vAlign w:val="center"/>
          </w:tcPr>
          <w:p w14:paraId="6BC9DAAA" w14:textId="77777777" w:rsidR="003677A3" w:rsidRPr="00947EA9" w:rsidRDefault="003677A3" w:rsidP="003677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39D6A12C" w14:textId="77777777" w:rsidR="003677A3" w:rsidRPr="00947EA9" w:rsidRDefault="003677A3" w:rsidP="003677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(0.02, 0.39)</w:t>
            </w:r>
          </w:p>
        </w:tc>
      </w:tr>
      <w:tr w:rsidR="003677A3" w:rsidRPr="00947EA9" w14:paraId="103DD85F" w14:textId="77777777" w:rsidTr="003677A3">
        <w:trPr>
          <w:trHeight w:val="426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F477EA3" w14:textId="77777777" w:rsidR="003677A3" w:rsidRPr="00947EA9" w:rsidRDefault="003677A3" w:rsidP="003677A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4D21440" w14:textId="77777777" w:rsidR="003677A3" w:rsidRPr="00947EA9" w:rsidRDefault="003677A3" w:rsidP="003677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A5F9759" w14:textId="77777777" w:rsidR="003677A3" w:rsidRPr="00947EA9" w:rsidRDefault="003677A3" w:rsidP="003677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*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(0.10, 0.41)</w:t>
            </w:r>
          </w:p>
        </w:tc>
      </w:tr>
      <w:tr w:rsidR="003677A3" w:rsidRPr="00947EA9" w14:paraId="294569FC" w14:textId="77777777" w:rsidTr="003677A3">
        <w:trPr>
          <w:trHeight w:val="356"/>
        </w:trPr>
        <w:tc>
          <w:tcPr>
            <w:tcW w:w="0" w:type="auto"/>
            <w:vAlign w:val="center"/>
          </w:tcPr>
          <w:p w14:paraId="2FA28057" w14:textId="77777777" w:rsidR="003677A3" w:rsidRPr="00947EA9" w:rsidRDefault="003677A3" w:rsidP="003677A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0" w:type="auto"/>
            <w:gridSpan w:val="2"/>
            <w:vAlign w:val="center"/>
          </w:tcPr>
          <w:p w14:paraId="08225C8E" w14:textId="77777777" w:rsidR="003677A3" w:rsidRPr="00626E5F" w:rsidRDefault="003677A3" w:rsidP="003677A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6E5F">
              <w:rPr>
                <w:rFonts w:ascii="Times New Roman" w:hAnsi="Times New Roman" w:cs="Times New Roman"/>
                <w:b/>
                <w:sz w:val="20"/>
                <w:szCs w:val="20"/>
              </w:rPr>
              <w:t>Infants at 12 months [Complementary foods ≤ 3 months</w:t>
            </w:r>
            <w:r w:rsidRPr="00626E5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(n=13)]</w:t>
            </w:r>
          </w:p>
        </w:tc>
      </w:tr>
      <w:tr w:rsidR="003677A3" w:rsidRPr="00947EA9" w14:paraId="2AF5B23A" w14:textId="77777777" w:rsidTr="003677A3">
        <w:trPr>
          <w:trHeight w:val="408"/>
        </w:trPr>
        <w:tc>
          <w:tcPr>
            <w:tcW w:w="0" w:type="auto"/>
            <w:vAlign w:val="center"/>
          </w:tcPr>
          <w:p w14:paraId="66FFBD70" w14:textId="77777777" w:rsidR="003677A3" w:rsidRPr="00947EA9" w:rsidRDefault="003677A3" w:rsidP="003677A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0" w:type="auto"/>
            <w:vAlign w:val="center"/>
          </w:tcPr>
          <w:p w14:paraId="7C136A2B" w14:textId="77777777" w:rsidR="003677A3" w:rsidRPr="00947EA9" w:rsidRDefault="003677A3" w:rsidP="003677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B50">
              <w:rPr>
                <w:rFonts w:ascii="Times New Roman" w:hAnsi="Times New Roman" w:cs="Times New Roman"/>
                <w:sz w:val="20"/>
                <w:szCs w:val="20"/>
              </w:rPr>
              <w:t>0.37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663B50">
              <w:rPr>
                <w:rFonts w:ascii="Times New Roman" w:hAnsi="Times New Roman" w:cs="Times New Roman"/>
                <w:sz w:val="20"/>
                <w:szCs w:val="20"/>
              </w:rPr>
              <w:br/>
              <w:t>(0.16, 0.58)</w:t>
            </w:r>
          </w:p>
        </w:tc>
        <w:tc>
          <w:tcPr>
            <w:tcW w:w="0" w:type="auto"/>
            <w:vAlign w:val="center"/>
          </w:tcPr>
          <w:p w14:paraId="0FDCF6D3" w14:textId="77777777" w:rsidR="003677A3" w:rsidRPr="00947EA9" w:rsidRDefault="003677A3" w:rsidP="003677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B50">
              <w:rPr>
                <w:rFonts w:ascii="Times New Roman" w:hAnsi="Times New Roman" w:cs="Times New Roman"/>
                <w:sz w:val="20"/>
                <w:szCs w:val="20"/>
              </w:rPr>
              <w:t>0.31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663B50">
              <w:rPr>
                <w:rFonts w:ascii="Times New Roman" w:hAnsi="Times New Roman" w:cs="Times New Roman"/>
                <w:sz w:val="20"/>
                <w:szCs w:val="20"/>
              </w:rPr>
              <w:br/>
              <w:t>(0.16, 0.46)</w:t>
            </w:r>
          </w:p>
        </w:tc>
      </w:tr>
      <w:tr w:rsidR="003677A3" w:rsidRPr="00947EA9" w14:paraId="72FDEEF8" w14:textId="77777777" w:rsidTr="003677A3">
        <w:trPr>
          <w:trHeight w:val="300"/>
        </w:trPr>
        <w:tc>
          <w:tcPr>
            <w:tcW w:w="0" w:type="auto"/>
            <w:vAlign w:val="center"/>
          </w:tcPr>
          <w:p w14:paraId="2EC3300A" w14:textId="77777777" w:rsidR="003677A3" w:rsidRPr="00947EA9" w:rsidRDefault="003677A3" w:rsidP="003677A3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1116C8BA" w14:textId="77777777" w:rsidR="003677A3" w:rsidRPr="00947EA9" w:rsidRDefault="003677A3" w:rsidP="003677A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321F39EC" w14:textId="77777777" w:rsidR="003677A3" w:rsidRPr="00947EA9" w:rsidRDefault="003677A3" w:rsidP="003677A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*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(0.08, 0.43)</w:t>
            </w:r>
          </w:p>
        </w:tc>
      </w:tr>
      <w:tr w:rsidR="003677A3" w:rsidRPr="00947EA9" w14:paraId="7E76EA81" w14:textId="77777777" w:rsidTr="003677A3">
        <w:trPr>
          <w:trHeight w:val="479"/>
        </w:trPr>
        <w:tc>
          <w:tcPr>
            <w:tcW w:w="0" w:type="auto"/>
            <w:vAlign w:val="center"/>
          </w:tcPr>
          <w:p w14:paraId="12C590F0" w14:textId="77777777" w:rsidR="003677A3" w:rsidRPr="00947EA9" w:rsidRDefault="003677A3" w:rsidP="003677A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40560FF1" w14:textId="77777777" w:rsidR="003677A3" w:rsidRPr="00947EA9" w:rsidRDefault="003677A3" w:rsidP="003677A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40AE78B4" w14:textId="77777777" w:rsidR="003677A3" w:rsidRDefault="003677A3" w:rsidP="003677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*</w:t>
            </w:r>
          </w:p>
          <w:p w14:paraId="0059574E" w14:textId="77777777" w:rsidR="003677A3" w:rsidRPr="00947EA9" w:rsidRDefault="003677A3" w:rsidP="003677A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6, 0.44)</w:t>
            </w:r>
          </w:p>
        </w:tc>
      </w:tr>
      <w:tr w:rsidR="003677A3" w:rsidRPr="00947EA9" w14:paraId="20D1DE90" w14:textId="77777777" w:rsidTr="003677A3">
        <w:trPr>
          <w:trHeight w:val="435"/>
        </w:trPr>
        <w:tc>
          <w:tcPr>
            <w:tcW w:w="0" w:type="auto"/>
            <w:vAlign w:val="center"/>
          </w:tcPr>
          <w:p w14:paraId="330F4649" w14:textId="77777777" w:rsidR="003677A3" w:rsidRPr="00947EA9" w:rsidRDefault="003677A3" w:rsidP="003677A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14:paraId="6C082447" w14:textId="77777777" w:rsidR="003677A3" w:rsidRPr="00947EA9" w:rsidRDefault="003677A3" w:rsidP="003677A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0F6495C2" w14:textId="77777777" w:rsidR="003677A3" w:rsidRPr="00947EA9" w:rsidRDefault="003677A3" w:rsidP="003677A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(0.06, 0.50)</w:t>
            </w:r>
          </w:p>
        </w:tc>
      </w:tr>
      <w:tr w:rsidR="003677A3" w:rsidRPr="00947EA9" w14:paraId="31BFCE93" w14:textId="77777777" w:rsidTr="003677A3">
        <w:trPr>
          <w:trHeight w:val="426"/>
        </w:trPr>
        <w:tc>
          <w:tcPr>
            <w:tcW w:w="0" w:type="auto"/>
            <w:vAlign w:val="center"/>
          </w:tcPr>
          <w:p w14:paraId="2E53FECC" w14:textId="77777777" w:rsidR="003677A3" w:rsidRPr="00947EA9" w:rsidRDefault="003677A3" w:rsidP="003677A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626E5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sym w:font="Symbol" w:char="F023"/>
            </w:r>
            <w:r w:rsidRPr="00947EA9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0" w:type="auto"/>
            <w:vAlign w:val="center"/>
          </w:tcPr>
          <w:p w14:paraId="6762B2B2" w14:textId="77777777" w:rsidR="003677A3" w:rsidRPr="00947EA9" w:rsidRDefault="003677A3" w:rsidP="003677A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506E47A8" w14:textId="77777777" w:rsidR="003677A3" w:rsidRPr="00947EA9" w:rsidRDefault="003677A3" w:rsidP="003677A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**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(0.32, 0.72)</w:t>
            </w:r>
          </w:p>
        </w:tc>
      </w:tr>
      <w:tr w:rsidR="003677A3" w:rsidRPr="00947EA9" w14:paraId="5B1A5A85" w14:textId="77777777" w:rsidTr="003677A3">
        <w:trPr>
          <w:trHeight w:val="399"/>
        </w:trPr>
        <w:tc>
          <w:tcPr>
            <w:tcW w:w="0" w:type="auto"/>
            <w:vAlign w:val="center"/>
          </w:tcPr>
          <w:p w14:paraId="2664AF60" w14:textId="77777777" w:rsidR="003677A3" w:rsidRPr="00947EA9" w:rsidRDefault="003677A3" w:rsidP="003677A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14:paraId="7FA8C4C5" w14:textId="77777777" w:rsidR="003677A3" w:rsidRPr="00947EA9" w:rsidRDefault="003677A3" w:rsidP="003677A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0891C40A" w14:textId="77777777" w:rsidR="003677A3" w:rsidRPr="00394D21" w:rsidRDefault="003677A3" w:rsidP="003677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4D21">
              <w:rPr>
                <w:rFonts w:ascii="Times New Roman" w:hAnsi="Times New Roman" w:cs="Times New Roman"/>
                <w:sz w:val="20"/>
                <w:szCs w:val="20"/>
              </w:rPr>
              <w:t>0.36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394D2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</w:rPr>
              <w:t>(0.15, 0.56)</w:t>
            </w:r>
          </w:p>
        </w:tc>
      </w:tr>
      <w:tr w:rsidR="003677A3" w:rsidRPr="00947EA9" w14:paraId="6191B118" w14:textId="77777777" w:rsidTr="003677A3">
        <w:trPr>
          <w:trHeight w:val="769"/>
        </w:trPr>
        <w:tc>
          <w:tcPr>
            <w:tcW w:w="0" w:type="auto"/>
            <w:gridSpan w:val="3"/>
            <w:vAlign w:val="center"/>
          </w:tcPr>
          <w:p w14:paraId="1D0F8493" w14:textId="77777777" w:rsidR="003677A3" w:rsidRDefault="003677A3" w:rsidP="003677A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sz w:val="20"/>
                <w:szCs w:val="20"/>
              </w:rPr>
              <w:t>* = p &lt; 0.05, ** = p &lt; 0.01, *** = p &lt; 0.001</w:t>
            </w:r>
          </w:p>
          <w:p w14:paraId="775DB039" w14:textId="77777777" w:rsidR="003677A3" w:rsidRPr="00947EA9" w:rsidRDefault="003677A3" w:rsidP="003677A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03E7D15" w14:textId="77777777" w:rsidR="003677A3" w:rsidRPr="00626E5F" w:rsidRDefault="003677A3" w:rsidP="003677A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26E5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sym w:font="Symbol" w:char="F023"/>
            </w:r>
            <w:r w:rsidRPr="00947EA9">
              <w:rPr>
                <w:rFonts w:ascii="Times New Roman" w:hAnsi="Times New Roman" w:cs="Times New Roman"/>
                <w:sz w:val="20"/>
                <w:szCs w:val="20"/>
              </w:rPr>
              <w:t>7 missing maternal smok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or 3-month microbiome outcomes; </w:t>
            </w:r>
            <w:r w:rsidRPr="00947EA9">
              <w:rPr>
                <w:rFonts w:ascii="Times New Roman" w:hAnsi="Times New Roman" w:cs="Times New Roman"/>
                <w:sz w:val="20"/>
                <w:szCs w:val="20"/>
              </w:rPr>
              <w:t>6 missing maternal smok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or 12-month outcomes</w:t>
            </w:r>
          </w:p>
          <w:p w14:paraId="58516A91" w14:textId="77777777" w:rsidR="003677A3" w:rsidRPr="00947EA9" w:rsidRDefault="003677A3" w:rsidP="003677A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sz w:val="20"/>
                <w:szCs w:val="20"/>
              </w:rPr>
              <w:t>All multivariable models adjusted for delivery mode, gestational age, and birth weight.</w:t>
            </w:r>
          </w:p>
          <w:p w14:paraId="467211A5" w14:textId="77777777" w:rsidR="003677A3" w:rsidRPr="00947EA9" w:rsidRDefault="003677A3" w:rsidP="003677A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sz w:val="20"/>
                <w:szCs w:val="20"/>
              </w:rPr>
              <w:t>Model 1 further adjusts for breastfeeding (ever vs. never).</w:t>
            </w:r>
          </w:p>
          <w:p w14:paraId="211BC009" w14:textId="77777777" w:rsidR="003677A3" w:rsidRPr="00947EA9" w:rsidRDefault="003677A3" w:rsidP="003677A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sz w:val="20"/>
                <w:szCs w:val="20"/>
              </w:rPr>
              <w:t>Model 2 adjusts for breastfeeding (duration in weeks, continuous)</w:t>
            </w:r>
          </w:p>
          <w:p w14:paraId="40A2CB9F" w14:textId="77777777" w:rsidR="003677A3" w:rsidRPr="00947EA9" w:rsidRDefault="003677A3" w:rsidP="003677A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sz w:val="20"/>
                <w:szCs w:val="20"/>
              </w:rPr>
              <w:t xml:space="preserve">Model 3 adjusts for breastfeeding (ever vs. never) in addition to breastfeeding status at the time of first sample collection (still breastfeeding vs. formula only). </w:t>
            </w:r>
          </w:p>
          <w:p w14:paraId="406A6F00" w14:textId="77777777" w:rsidR="003677A3" w:rsidRPr="00947EA9" w:rsidRDefault="003677A3" w:rsidP="003677A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sz w:val="20"/>
                <w:szCs w:val="20"/>
              </w:rPr>
              <w:t>Model 4 adjusts for breastfeeding (ever vs. never) as well as age at the time of sampling.</w:t>
            </w:r>
          </w:p>
          <w:p w14:paraId="4E311D7A" w14:textId="77777777" w:rsidR="003677A3" w:rsidRPr="00947EA9" w:rsidRDefault="003677A3" w:rsidP="003677A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sz w:val="20"/>
                <w:szCs w:val="20"/>
              </w:rPr>
              <w:t>Model 5 adjusts for breastfeeding (ever vs. never) as well low maternal educational achievement (yes vs. no) and current maternal smoking (yes vs. no).</w:t>
            </w:r>
          </w:p>
          <w:p w14:paraId="4D44C04A" w14:textId="77777777" w:rsidR="003677A3" w:rsidRPr="00947EA9" w:rsidRDefault="003677A3" w:rsidP="003677A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47EA9">
              <w:rPr>
                <w:rFonts w:ascii="Times New Roman" w:hAnsi="Times New Roman" w:cs="Times New Roman"/>
                <w:sz w:val="20"/>
                <w:szCs w:val="20"/>
              </w:rPr>
              <w:t>Model 6 adjusts for breastfeeding and antibiotic u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any vs. none)</w:t>
            </w:r>
            <w:r w:rsidRPr="00947EA9">
              <w:rPr>
                <w:rFonts w:ascii="Times New Roman" w:hAnsi="Times New Roman" w:cs="Times New Roman"/>
                <w:sz w:val="20"/>
                <w:szCs w:val="20"/>
              </w:rPr>
              <w:t xml:space="preserve"> up to sample time point.</w:t>
            </w:r>
          </w:p>
        </w:tc>
      </w:tr>
    </w:tbl>
    <w:p w14:paraId="2BDC58A9" w14:textId="77777777" w:rsidR="003677A3" w:rsidRDefault="003677A3"/>
    <w:sectPr w:rsidR="003677A3" w:rsidSect="008A20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77A3"/>
    <w:rsid w:val="000161F7"/>
    <w:rsid w:val="0003248A"/>
    <w:rsid w:val="000870E0"/>
    <w:rsid w:val="000A5732"/>
    <w:rsid w:val="000C14EF"/>
    <w:rsid w:val="000F0A84"/>
    <w:rsid w:val="000F4419"/>
    <w:rsid w:val="00114862"/>
    <w:rsid w:val="00132F3B"/>
    <w:rsid w:val="001553CB"/>
    <w:rsid w:val="001561D4"/>
    <w:rsid w:val="001C2761"/>
    <w:rsid w:val="001C4A8F"/>
    <w:rsid w:val="001E07FF"/>
    <w:rsid w:val="001F488B"/>
    <w:rsid w:val="00207F21"/>
    <w:rsid w:val="002172B2"/>
    <w:rsid w:val="002F2BC3"/>
    <w:rsid w:val="003677A3"/>
    <w:rsid w:val="003733F2"/>
    <w:rsid w:val="003D77F4"/>
    <w:rsid w:val="003F5CA3"/>
    <w:rsid w:val="004838B3"/>
    <w:rsid w:val="004A6926"/>
    <w:rsid w:val="004B3CC4"/>
    <w:rsid w:val="004C20AE"/>
    <w:rsid w:val="004F37D3"/>
    <w:rsid w:val="00504045"/>
    <w:rsid w:val="0050522F"/>
    <w:rsid w:val="0052416C"/>
    <w:rsid w:val="00554160"/>
    <w:rsid w:val="00587640"/>
    <w:rsid w:val="00590D8C"/>
    <w:rsid w:val="00591FC9"/>
    <w:rsid w:val="005F2159"/>
    <w:rsid w:val="00603ACF"/>
    <w:rsid w:val="00663B6C"/>
    <w:rsid w:val="00666201"/>
    <w:rsid w:val="006E29FF"/>
    <w:rsid w:val="00720B93"/>
    <w:rsid w:val="00722123"/>
    <w:rsid w:val="00740053"/>
    <w:rsid w:val="007455FC"/>
    <w:rsid w:val="00777E39"/>
    <w:rsid w:val="0088010F"/>
    <w:rsid w:val="008A2015"/>
    <w:rsid w:val="008E7E48"/>
    <w:rsid w:val="00905900"/>
    <w:rsid w:val="00980348"/>
    <w:rsid w:val="00985BF9"/>
    <w:rsid w:val="009D028A"/>
    <w:rsid w:val="00A73D79"/>
    <w:rsid w:val="00AB3C53"/>
    <w:rsid w:val="00AB6CE2"/>
    <w:rsid w:val="00AD112B"/>
    <w:rsid w:val="00B50260"/>
    <w:rsid w:val="00B65F7B"/>
    <w:rsid w:val="00B74174"/>
    <w:rsid w:val="00B9648F"/>
    <w:rsid w:val="00BA0CFC"/>
    <w:rsid w:val="00BB7C8D"/>
    <w:rsid w:val="00C30B0D"/>
    <w:rsid w:val="00C4688E"/>
    <w:rsid w:val="00CB2A9E"/>
    <w:rsid w:val="00CD137D"/>
    <w:rsid w:val="00CD6A32"/>
    <w:rsid w:val="00CF4309"/>
    <w:rsid w:val="00D21DAE"/>
    <w:rsid w:val="00D4505F"/>
    <w:rsid w:val="00DA74B6"/>
    <w:rsid w:val="00DD16F1"/>
    <w:rsid w:val="00DD49EB"/>
    <w:rsid w:val="00DF52EF"/>
    <w:rsid w:val="00E57671"/>
    <w:rsid w:val="00EC4FBC"/>
    <w:rsid w:val="00F17FF8"/>
    <w:rsid w:val="00F705A9"/>
    <w:rsid w:val="00F71BEC"/>
    <w:rsid w:val="00F83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3425D1"/>
  <w15:chartTrackingRefBased/>
  <w15:docId w15:val="{55971208-6E28-6542-AF9E-D7EBB13189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677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77A3"/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3677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0</Words>
  <Characters>1600</Characters>
  <Application>Microsoft Office Word</Application>
  <DocSecurity>0</DocSecurity>
  <Lines>13</Lines>
  <Paragraphs>3</Paragraphs>
  <ScaleCrop>false</ScaleCrop>
  <Company/>
  <LinksUpToDate>false</LinksUpToDate>
  <CharactersWithSpaces>1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ira Differding</dc:creator>
  <cp:keywords/>
  <dc:description/>
  <cp:lastModifiedBy>Moira Differding</cp:lastModifiedBy>
  <cp:revision>1</cp:revision>
  <dcterms:created xsi:type="dcterms:W3CDTF">2020-01-06T03:57:00Z</dcterms:created>
  <dcterms:modified xsi:type="dcterms:W3CDTF">2020-01-06T03:58:00Z</dcterms:modified>
</cp:coreProperties>
</file>